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0A694" w14:textId="725E737F" w:rsidR="00387B5A" w:rsidRDefault="00387B5A" w:rsidP="006D3FA9">
      <w:pPr>
        <w:rPr>
          <w:b/>
          <w:bCs/>
          <w:u w:val="single"/>
        </w:rPr>
      </w:pPr>
    </w:p>
    <w:p w14:paraId="622D4C0E" w14:textId="6D4BB19C" w:rsidR="00B85353" w:rsidRPr="006A1B6F" w:rsidRDefault="00B055D3" w:rsidP="7141997E">
      <w:pPr>
        <w:jc w:val="center"/>
        <w:rPr>
          <w:b/>
          <w:bCs/>
          <w:sz w:val="28"/>
          <w:szCs w:val="28"/>
          <w:u w:val="single"/>
        </w:rPr>
      </w:pPr>
      <w:r w:rsidRPr="7141997E">
        <w:rPr>
          <w:b/>
          <w:bCs/>
          <w:sz w:val="28"/>
          <w:szCs w:val="28"/>
          <w:u w:val="single"/>
        </w:rPr>
        <w:t>Interview Guide</w:t>
      </w:r>
    </w:p>
    <w:p w14:paraId="4D4B3534" w14:textId="412C0708" w:rsidR="00B055D3" w:rsidRDefault="00B055D3" w:rsidP="7141997E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7141997E">
        <w:rPr>
          <w:sz w:val="28"/>
          <w:szCs w:val="28"/>
        </w:rPr>
        <w:t>Can you describe what it feels like to be fatigued?</w:t>
      </w:r>
    </w:p>
    <w:p w14:paraId="511682D7" w14:textId="49950335" w:rsidR="00B055D3" w:rsidRDefault="00B055D3" w:rsidP="7141997E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7141997E">
        <w:rPr>
          <w:sz w:val="28"/>
          <w:szCs w:val="28"/>
        </w:rPr>
        <w:t>What does it feel like in your body?</w:t>
      </w:r>
    </w:p>
    <w:p w14:paraId="74A8D26E" w14:textId="78B0CD8A" w:rsidR="00B055D3" w:rsidRDefault="00B055D3" w:rsidP="7141997E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7141997E">
        <w:rPr>
          <w:sz w:val="28"/>
          <w:szCs w:val="28"/>
        </w:rPr>
        <w:t>What does it feel like emotionally?</w:t>
      </w:r>
    </w:p>
    <w:p w14:paraId="50179818" w14:textId="45E7CC3E" w:rsidR="0059396F" w:rsidRDefault="0059396F" w:rsidP="7141997E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7141997E">
        <w:rPr>
          <w:sz w:val="28"/>
          <w:szCs w:val="28"/>
        </w:rPr>
        <w:t>Can you describe the sensations in your body when you are fatigued?</w:t>
      </w:r>
    </w:p>
    <w:p w14:paraId="53474241" w14:textId="1C99B73E" w:rsidR="00B055D3" w:rsidRDefault="00B055D3" w:rsidP="7141997E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7141997E">
        <w:rPr>
          <w:sz w:val="28"/>
          <w:szCs w:val="28"/>
        </w:rPr>
        <w:t>What do the sensations in your body tell you?</w:t>
      </w:r>
    </w:p>
    <w:p w14:paraId="2BE31FAD" w14:textId="19D34C9F" w:rsidR="00B055D3" w:rsidRDefault="00B055D3" w:rsidP="7141997E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7141997E">
        <w:rPr>
          <w:sz w:val="28"/>
          <w:szCs w:val="28"/>
        </w:rPr>
        <w:t>How do you process your body sensations when you are fatigued?</w:t>
      </w:r>
    </w:p>
    <w:p w14:paraId="029B79DF" w14:textId="30D73018" w:rsidR="00B055D3" w:rsidRDefault="00B055D3" w:rsidP="7141997E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7141997E">
        <w:rPr>
          <w:sz w:val="28"/>
          <w:szCs w:val="28"/>
        </w:rPr>
        <w:t xml:space="preserve">Do you ever feel that your </w:t>
      </w:r>
      <w:r w:rsidR="6909C01B" w:rsidRPr="7141997E">
        <w:rPr>
          <w:sz w:val="28"/>
          <w:szCs w:val="28"/>
        </w:rPr>
        <w:t>b</w:t>
      </w:r>
      <w:r w:rsidRPr="7141997E">
        <w:rPr>
          <w:sz w:val="28"/>
          <w:szCs w:val="28"/>
        </w:rPr>
        <w:t>ody sensations do not match your thoughts about wha</w:t>
      </w:r>
      <w:r w:rsidR="454D9038" w:rsidRPr="7141997E">
        <w:rPr>
          <w:sz w:val="28"/>
          <w:szCs w:val="28"/>
        </w:rPr>
        <w:t xml:space="preserve">t </w:t>
      </w:r>
      <w:r w:rsidR="6ABD60C0" w:rsidRPr="7141997E">
        <w:rPr>
          <w:sz w:val="28"/>
          <w:szCs w:val="28"/>
        </w:rPr>
        <w:t>you're</w:t>
      </w:r>
      <w:r w:rsidR="454D9038" w:rsidRPr="7141997E">
        <w:rPr>
          <w:sz w:val="28"/>
          <w:szCs w:val="28"/>
        </w:rPr>
        <w:t xml:space="preserve"> </w:t>
      </w:r>
      <w:r w:rsidRPr="7141997E">
        <w:rPr>
          <w:sz w:val="28"/>
          <w:szCs w:val="28"/>
        </w:rPr>
        <w:t>feeling? If so, how?</w:t>
      </w:r>
      <w:r w:rsidR="6F83E31A" w:rsidRPr="7141997E">
        <w:rPr>
          <w:sz w:val="28"/>
          <w:szCs w:val="28"/>
        </w:rPr>
        <w:t xml:space="preserve"> </w:t>
      </w:r>
    </w:p>
    <w:p w14:paraId="765DA755" w14:textId="5620B488" w:rsidR="0059396F" w:rsidRDefault="0059396F" w:rsidP="7141997E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7141997E">
        <w:rPr>
          <w:sz w:val="28"/>
          <w:szCs w:val="28"/>
        </w:rPr>
        <w:t>Can you describe the emotions you feel when you are fatigued?</w:t>
      </w:r>
    </w:p>
    <w:p w14:paraId="49DE912E" w14:textId="24939A52" w:rsidR="00B055D3" w:rsidRDefault="00B055D3" w:rsidP="7141997E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7141997E">
        <w:rPr>
          <w:sz w:val="28"/>
          <w:szCs w:val="28"/>
        </w:rPr>
        <w:t>What do the emotions you feel when you are fatigued tell you?</w:t>
      </w:r>
    </w:p>
    <w:p w14:paraId="34712ACF" w14:textId="75140D8C" w:rsidR="00B055D3" w:rsidRDefault="00B055D3" w:rsidP="7141997E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7141997E">
        <w:rPr>
          <w:sz w:val="28"/>
          <w:szCs w:val="28"/>
        </w:rPr>
        <w:t>How do you process the emotions with fatigue?</w:t>
      </w:r>
    </w:p>
    <w:p w14:paraId="1D58A1A2" w14:textId="0A2F4EB7" w:rsidR="00B055D3" w:rsidRDefault="00B055D3" w:rsidP="7141997E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7141997E">
        <w:rPr>
          <w:sz w:val="28"/>
          <w:szCs w:val="28"/>
        </w:rPr>
        <w:t>Do you feel that your emotions impact the way you perceive your fatigue? If so, how?</w:t>
      </w:r>
    </w:p>
    <w:p w14:paraId="3157F901" w14:textId="3F815F34" w:rsidR="00B055D3" w:rsidRDefault="00B055D3" w:rsidP="7141997E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7141997E">
        <w:rPr>
          <w:sz w:val="28"/>
          <w:szCs w:val="28"/>
        </w:rPr>
        <w:t>Do you think these things- fatigue, your body sensations, and emotions- impact your physical activ</w:t>
      </w:r>
      <w:r w:rsidR="0E0975B4" w:rsidRPr="7141997E">
        <w:rPr>
          <w:sz w:val="28"/>
          <w:szCs w:val="28"/>
        </w:rPr>
        <w:t>ity?</w:t>
      </w:r>
    </w:p>
    <w:p w14:paraId="168A2FB4" w14:textId="4FA9BC4A" w:rsidR="643C522E" w:rsidRDefault="643C522E" w:rsidP="7141997E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7141997E">
        <w:rPr>
          <w:sz w:val="28"/>
          <w:szCs w:val="28"/>
        </w:rPr>
        <w:t>Can you describe the ways that these things impact your physical activity?</w:t>
      </w:r>
    </w:p>
    <w:p w14:paraId="087EDD6C" w14:textId="33928CD4" w:rsidR="00B055D3" w:rsidRDefault="00B055D3" w:rsidP="7141997E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7141997E">
        <w:rPr>
          <w:sz w:val="28"/>
          <w:szCs w:val="28"/>
        </w:rPr>
        <w:t xml:space="preserve">Do these things impact physical activity choices? </w:t>
      </w:r>
    </w:p>
    <w:p w14:paraId="21A76912" w14:textId="6B7071FD" w:rsidR="00B055D3" w:rsidRDefault="00B055D3" w:rsidP="7141997E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7141997E">
        <w:rPr>
          <w:sz w:val="28"/>
          <w:szCs w:val="28"/>
        </w:rPr>
        <w:t>Do these things impact physical activity frequency?</w:t>
      </w:r>
    </w:p>
    <w:p w14:paraId="0CFA9546" w14:textId="687139F8" w:rsidR="00B055D3" w:rsidRDefault="00B055D3" w:rsidP="7141997E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7141997E">
        <w:rPr>
          <w:sz w:val="28"/>
          <w:szCs w:val="28"/>
        </w:rPr>
        <w:t>Do these things- fatigue, your body sensations, and emotions- impact your belief in your ability to perform physical activity?</w:t>
      </w:r>
    </w:p>
    <w:p w14:paraId="18E67713" w14:textId="70FD8AF4" w:rsidR="00B055D3" w:rsidRDefault="00B055D3" w:rsidP="7141997E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7141997E">
        <w:rPr>
          <w:sz w:val="28"/>
          <w:szCs w:val="28"/>
        </w:rPr>
        <w:t>If so, how?</w:t>
      </w:r>
    </w:p>
    <w:p w14:paraId="6438730F" w14:textId="4165D5F8" w:rsidR="00B055D3" w:rsidRDefault="00B055D3" w:rsidP="7141997E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7141997E">
        <w:rPr>
          <w:sz w:val="28"/>
          <w:szCs w:val="28"/>
        </w:rPr>
        <w:t>Does the impact affect your belief each day or over many days?</w:t>
      </w:r>
    </w:p>
    <w:p w14:paraId="7ACE5652" w14:textId="0A09A752" w:rsidR="00B055D3" w:rsidRDefault="00B055D3" w:rsidP="7141997E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7141997E">
        <w:rPr>
          <w:sz w:val="28"/>
          <w:szCs w:val="28"/>
        </w:rPr>
        <w:t>Overall, when you hear the word fatigue, what do you think of?</w:t>
      </w:r>
    </w:p>
    <w:p w14:paraId="2F649EE6" w14:textId="01B910A4" w:rsidR="00B055D3" w:rsidRDefault="00B055D3" w:rsidP="7141997E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7141997E">
        <w:rPr>
          <w:sz w:val="28"/>
          <w:szCs w:val="28"/>
        </w:rPr>
        <w:t>Does the word fatigue carry a connotation to you? If so, what is it?</w:t>
      </w:r>
    </w:p>
    <w:p w14:paraId="0CF3D64A" w14:textId="1FDDDDA7" w:rsidR="00B055D3" w:rsidRPr="00B055D3" w:rsidRDefault="00B055D3" w:rsidP="7141997E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7141997E">
        <w:rPr>
          <w:sz w:val="28"/>
          <w:szCs w:val="28"/>
        </w:rPr>
        <w:t>Do you feel that this connotation affects the emotions that you feel with fatigue? If so, how?</w:t>
      </w:r>
    </w:p>
    <w:p w14:paraId="68CFCF73" w14:textId="072A6E02" w:rsidR="0BBF3EA4" w:rsidRDefault="0BBF3EA4" w:rsidP="7141997E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7141997E">
        <w:rPr>
          <w:sz w:val="28"/>
          <w:szCs w:val="28"/>
        </w:rPr>
        <w:t>What do you think fatigue means for your overall functioning?</w:t>
      </w:r>
    </w:p>
    <w:sectPr w:rsidR="0BBF3E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34AEB"/>
    <w:multiLevelType w:val="hybridMultilevel"/>
    <w:tmpl w:val="A1DCEC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5D3"/>
    <w:rsid w:val="001C6933"/>
    <w:rsid w:val="00387B5A"/>
    <w:rsid w:val="003B1B21"/>
    <w:rsid w:val="00563829"/>
    <w:rsid w:val="005764D1"/>
    <w:rsid w:val="0059396F"/>
    <w:rsid w:val="006A1B6F"/>
    <w:rsid w:val="006D3FA9"/>
    <w:rsid w:val="00765AD1"/>
    <w:rsid w:val="007A2392"/>
    <w:rsid w:val="00907946"/>
    <w:rsid w:val="009B068F"/>
    <w:rsid w:val="009D5B4C"/>
    <w:rsid w:val="00B055D3"/>
    <w:rsid w:val="00B15715"/>
    <w:rsid w:val="00B85353"/>
    <w:rsid w:val="00C1315C"/>
    <w:rsid w:val="00C23C72"/>
    <w:rsid w:val="00CC4EE1"/>
    <w:rsid w:val="00D07942"/>
    <w:rsid w:val="00D86E6E"/>
    <w:rsid w:val="00DF16B4"/>
    <w:rsid w:val="00F150C5"/>
    <w:rsid w:val="00FB2EC7"/>
    <w:rsid w:val="035FF8AD"/>
    <w:rsid w:val="03B4946A"/>
    <w:rsid w:val="0684AE5B"/>
    <w:rsid w:val="09D0BE17"/>
    <w:rsid w:val="0BBF3EA4"/>
    <w:rsid w:val="0E0975B4"/>
    <w:rsid w:val="16C6CD0D"/>
    <w:rsid w:val="1760D2C2"/>
    <w:rsid w:val="19583C11"/>
    <w:rsid w:val="1B083C89"/>
    <w:rsid w:val="1E9D1DEE"/>
    <w:rsid w:val="1ED6B653"/>
    <w:rsid w:val="1EDC021F"/>
    <w:rsid w:val="1FF6D74C"/>
    <w:rsid w:val="22E465A4"/>
    <w:rsid w:val="256BFA9A"/>
    <w:rsid w:val="2585B77A"/>
    <w:rsid w:val="264DDF70"/>
    <w:rsid w:val="264F853F"/>
    <w:rsid w:val="2881D098"/>
    <w:rsid w:val="2899AAC5"/>
    <w:rsid w:val="2BD14B87"/>
    <w:rsid w:val="2C303EB9"/>
    <w:rsid w:val="2C91A0DE"/>
    <w:rsid w:val="2E809202"/>
    <w:rsid w:val="2F175E1E"/>
    <w:rsid w:val="2F7649C6"/>
    <w:rsid w:val="3166E27F"/>
    <w:rsid w:val="338F6CD4"/>
    <w:rsid w:val="3773BFC6"/>
    <w:rsid w:val="398CA2E9"/>
    <w:rsid w:val="3AEBB0D3"/>
    <w:rsid w:val="3C4C927A"/>
    <w:rsid w:val="3EB5897A"/>
    <w:rsid w:val="3F100F00"/>
    <w:rsid w:val="4110BEA6"/>
    <w:rsid w:val="4403B44A"/>
    <w:rsid w:val="449B6C5E"/>
    <w:rsid w:val="44B509C2"/>
    <w:rsid w:val="454D9038"/>
    <w:rsid w:val="4B2334F3"/>
    <w:rsid w:val="4E652538"/>
    <w:rsid w:val="51E2EADE"/>
    <w:rsid w:val="520B606C"/>
    <w:rsid w:val="5405E279"/>
    <w:rsid w:val="5542DC4E"/>
    <w:rsid w:val="58E32335"/>
    <w:rsid w:val="5A59C9D3"/>
    <w:rsid w:val="5BE67067"/>
    <w:rsid w:val="5E2E975E"/>
    <w:rsid w:val="60C3836A"/>
    <w:rsid w:val="634C5828"/>
    <w:rsid w:val="643C522E"/>
    <w:rsid w:val="654875C3"/>
    <w:rsid w:val="678813CE"/>
    <w:rsid w:val="67D343FD"/>
    <w:rsid w:val="681FC94B"/>
    <w:rsid w:val="6909C01B"/>
    <w:rsid w:val="696F145E"/>
    <w:rsid w:val="6ABD60C0"/>
    <w:rsid w:val="6ACA87D2"/>
    <w:rsid w:val="6AF9B063"/>
    <w:rsid w:val="6D8CB961"/>
    <w:rsid w:val="6E4AA4DD"/>
    <w:rsid w:val="6EA970D1"/>
    <w:rsid w:val="6EBB74F6"/>
    <w:rsid w:val="6F83E31A"/>
    <w:rsid w:val="7141997E"/>
    <w:rsid w:val="72EE363F"/>
    <w:rsid w:val="77BBA677"/>
    <w:rsid w:val="7C301663"/>
    <w:rsid w:val="7C420317"/>
    <w:rsid w:val="7D6E52DC"/>
    <w:rsid w:val="7E6A63B0"/>
    <w:rsid w:val="7F0A0DDB"/>
    <w:rsid w:val="7FA11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96A37"/>
  <w15:chartTrackingRefBased/>
  <w15:docId w15:val="{17A61CE5-5B1F-470D-863E-E0C41B0F0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55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0ED48F58FFE541992BDAF6C2FBE87C" ma:contentTypeVersion="12" ma:contentTypeDescription="Create a new document." ma:contentTypeScope="" ma:versionID="65e39f585e029f20d203b02c0b69718c">
  <xsd:schema xmlns:xsd="http://www.w3.org/2001/XMLSchema" xmlns:xs="http://www.w3.org/2001/XMLSchema" xmlns:p="http://schemas.microsoft.com/office/2006/metadata/properties" xmlns:ns1="http://schemas.microsoft.com/sharepoint/v3" xmlns:ns3="b32e0dcb-49dd-490c-be61-dd0ba37c5839" xmlns:ns4="86038c6b-86e8-40dc-9a36-aa028b7cbe3b" targetNamespace="http://schemas.microsoft.com/office/2006/metadata/properties" ma:root="true" ma:fieldsID="8f88e37fa6feecb03d22a0d0693fed62" ns1:_="" ns3:_="" ns4:_="">
    <xsd:import namespace="http://schemas.microsoft.com/sharepoint/v3"/>
    <xsd:import namespace="b32e0dcb-49dd-490c-be61-dd0ba37c5839"/>
    <xsd:import namespace="86038c6b-86e8-40dc-9a36-aa028b7cbe3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2e0dcb-49dd-490c-be61-dd0ba37c583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038c6b-86e8-40dc-9a36-aa028b7cbe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48100AB5-FBF3-4B29-B444-FFE88491E8E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B6A7540-173C-4D2B-BBD9-2F639EF690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32e0dcb-49dd-490c-be61-dd0ba37c5839"/>
    <ds:schemaRef ds:uri="86038c6b-86e8-40dc-9a36-aa028b7cbe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85611DA-24A5-4DBA-BF14-0E8FCA17F0A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Ware</dc:creator>
  <cp:keywords/>
  <dc:description/>
  <cp:lastModifiedBy>Ware, Megan</cp:lastModifiedBy>
  <cp:revision>20</cp:revision>
  <dcterms:created xsi:type="dcterms:W3CDTF">2020-12-04T23:01:00Z</dcterms:created>
  <dcterms:modified xsi:type="dcterms:W3CDTF">2022-08-02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0ED48F58FFE541992BDAF6C2FBE87C</vt:lpwstr>
  </property>
</Properties>
</file>